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CDCAE" w14:textId="7839ACC4" w:rsidR="009441D3" w:rsidRDefault="009441D3" w:rsidP="009441D3">
      <w:pPr>
        <w:pStyle w:val="NormalWeb"/>
        <w:spacing w:before="0" w:beforeAutospacing="0" w:after="0" w:afterAutospacing="0" w:line="276" w:lineRule="auto"/>
        <w:jc w:val="both"/>
        <w:rPr>
          <w:rFonts w:ascii="Arial" w:hAnsi="Arial" w:cs="Arial"/>
          <w:sz w:val="22"/>
          <w:szCs w:val="22"/>
        </w:rPr>
      </w:pPr>
      <w:r w:rsidRPr="009441D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upplementary Figure 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3</w:t>
      </w:r>
      <w:r w:rsidRPr="009441D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:</w:t>
      </w:r>
      <w:r w:rsidRPr="009441D3">
        <w:rPr>
          <w:rFonts w:ascii="Arial" w:hAnsi="Arial" w:cs="Arial"/>
          <w:b/>
          <w:bCs/>
          <w:sz w:val="22"/>
          <w:szCs w:val="22"/>
        </w:rPr>
        <w:t xml:space="preserve"> </w:t>
      </w:r>
      <w:r w:rsidR="00FD68FD" w:rsidRPr="00FD68FD">
        <w:rPr>
          <w:rFonts w:ascii="Arial" w:hAnsi="Arial" w:cs="Arial"/>
          <w:sz w:val="22"/>
          <w:szCs w:val="22"/>
        </w:rPr>
        <w:t>Retrospective analysis of PRIMA clinical trial stratified by start dose level of 200 mg and 300 mg</w:t>
      </w:r>
    </w:p>
    <w:p w14:paraId="49A8D35A" w14:textId="2C0891F1" w:rsidR="003C100D" w:rsidRDefault="00E878AD" w:rsidP="009441D3">
      <w:pPr>
        <w:pStyle w:val="NormalWeb"/>
        <w:spacing w:before="0" w:beforeAutospacing="0" w:after="0" w:afterAutospacing="0" w:line="276" w:lineRule="auto"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  <w:r>
        <w:rPr>
          <w:noProof/>
        </w:rPr>
        <w:drawing>
          <wp:inline distT="0" distB="0" distL="0" distR="0" wp14:anchorId="5FD38392" wp14:editId="4A9144B8">
            <wp:extent cx="5943600" cy="73044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0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2925B" w14:textId="77777777" w:rsidR="00E878AD" w:rsidRPr="009441D3" w:rsidRDefault="00E878AD" w:rsidP="009441D3">
      <w:pPr>
        <w:pStyle w:val="NormalWeb"/>
        <w:spacing w:before="0" w:beforeAutospacing="0" w:after="0" w:afterAutospacing="0" w:line="276" w:lineRule="auto"/>
        <w:jc w:val="both"/>
        <w:rPr>
          <w:rFonts w:eastAsiaTheme="minorEastAsia"/>
          <w:b/>
          <w:bCs/>
          <w:color w:val="000000" w:themeColor="text1"/>
          <w:kern w:val="24"/>
          <w:sz w:val="22"/>
          <w:szCs w:val="22"/>
        </w:rPr>
      </w:pPr>
    </w:p>
    <w:p w14:paraId="339B25B8" w14:textId="77777777" w:rsidR="00AD50B4" w:rsidRDefault="00AD50B4">
      <w:pPr>
        <w:rPr>
          <w:rStyle w:val="normaltextrun"/>
          <w:rFonts w:ascii="Arial" w:eastAsia="Times New Roman" w:hAnsi="Arial" w:cs="Arial"/>
          <w:b/>
          <w:bCs/>
          <w:color w:val="000000"/>
          <w:kern w:val="0"/>
          <w:sz w:val="16"/>
          <w:szCs w:val="16"/>
          <w:shd w:val="clear" w:color="auto" w:fill="FFFFFF"/>
          <w:lang w:val="en-GB"/>
          <w14:ligatures w14:val="none"/>
        </w:rPr>
      </w:pPr>
      <w:r>
        <w:rPr>
          <w:rStyle w:val="normaltextrun"/>
          <w:rFonts w:ascii="Arial" w:hAnsi="Arial" w:cs="Arial"/>
          <w:b/>
          <w:bCs/>
          <w:color w:val="000000"/>
          <w:sz w:val="16"/>
          <w:szCs w:val="16"/>
          <w:shd w:val="clear" w:color="auto" w:fill="FFFFFF"/>
        </w:rPr>
        <w:br w:type="page"/>
      </w:r>
    </w:p>
    <w:p w14:paraId="2485A1E9" w14:textId="3EF762EE" w:rsidR="00F2748A" w:rsidRPr="007A33DD" w:rsidRDefault="003C100D" w:rsidP="00F2748A">
      <w:pPr>
        <w:pStyle w:val="NormalWeb"/>
        <w:spacing w:before="0" w:beforeAutospacing="0" w:after="0" w:afterAutospacing="0" w:line="276" w:lineRule="auto"/>
        <w:jc w:val="both"/>
        <w:rPr>
          <w:sz w:val="22"/>
          <w:szCs w:val="22"/>
        </w:rPr>
      </w:pPr>
      <w:r w:rsidRPr="003C100D">
        <w:rPr>
          <w:rStyle w:val="normaltextrun"/>
          <w:rFonts w:ascii="Arial" w:hAnsi="Arial" w:cs="Arial"/>
          <w:b/>
          <w:bCs/>
          <w:color w:val="000000"/>
          <w:sz w:val="16"/>
          <w:szCs w:val="16"/>
          <w:shd w:val="clear" w:color="auto" w:fill="FFFFFF"/>
        </w:rPr>
        <w:lastRenderedPageBreak/>
        <w:t>a</w:t>
      </w:r>
      <w:r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, Retrospective analysis of the PRIMA trail - Kaplan–Meier estimation of progression-free survival (PFS) comparing patients treated with niraparib (n=92) and placebo (n=51) in the cohort with statin concomitant; stratified analysis (4 randomization factors</w:t>
      </w:r>
      <w:r w:rsidR="00727474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: </w:t>
      </w:r>
      <w:r w:rsidR="009110C3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response to first platinum, homologous recombination deficiency (HRd) status, and neoadjuvant usage</w:t>
      </w:r>
      <w:r w:rsidR="009110C3"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and niraparib start dose); mPFS, median progression-free survival; HR, hazard ratio, and log-rank test P value are reported. </w:t>
      </w:r>
      <w:r w:rsidRPr="003C100D">
        <w:rPr>
          <w:rStyle w:val="normaltextrun"/>
          <w:rFonts w:ascii="Arial" w:hAnsi="Arial" w:cs="Arial"/>
          <w:b/>
          <w:bCs/>
          <w:color w:val="000000"/>
          <w:sz w:val="16"/>
          <w:szCs w:val="16"/>
          <w:shd w:val="clear" w:color="auto" w:fill="FFFFFF"/>
        </w:rPr>
        <w:t>b</w:t>
      </w:r>
      <w:r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, Kaplan–Meier estimation of PFS comparing patients treated with niraparib (n=392) and placebo (n=193) in the cohort without statin concomitant. </w:t>
      </w:r>
      <w:r w:rsidRPr="003C100D">
        <w:rPr>
          <w:rStyle w:val="normaltextrun"/>
          <w:rFonts w:ascii="Arial" w:hAnsi="Arial" w:cs="Arial"/>
          <w:b/>
          <w:bCs/>
          <w:color w:val="000000"/>
          <w:sz w:val="16"/>
          <w:szCs w:val="16"/>
          <w:shd w:val="clear" w:color="auto" w:fill="FFFFFF"/>
        </w:rPr>
        <w:t>c</w:t>
      </w:r>
      <w:r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, </w:t>
      </w:r>
      <w:r w:rsidR="001B77A8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Kaplan–Meier estimation of PFS comparing all four arms (the placebo without statins was the reference arm for comparison to the other 3 arms: niraparib, niraparib+statin, placebo+statin)</w:t>
      </w:r>
      <w:r w:rsidR="00F2748A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. </w:t>
      </w:r>
      <w:r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Statin and Niraparib showed synergistic combination effect (significant interaction) in this retrospective analysis.</w:t>
      </w:r>
      <w:r w:rsidR="00F2748A" w:rsidRPr="00F2748A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 xml:space="preserve"> </w:t>
      </w:r>
      <w:r w:rsidR="00F2748A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d</w:t>
      </w:r>
      <w:r w:rsidR="00F2748A" w:rsidRPr="007A33DD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Kaplan–Meier estimation of progression-free survival (PFS) comparing patients treated with niraparib (n=92) and placebo (n=51) in the cohort with statin concomitant; stratified analysis with </w:t>
      </w:r>
      <w:r w:rsidR="009110C3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8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randomization factors (response to first platinum, HRd status, and neoadjuvant usage, patient age, patient weight, type of statin and its dose level</w:t>
      </w:r>
      <w:r w:rsidR="009110C3" w:rsidRPr="009110C3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</w:t>
      </w:r>
      <w:r w:rsidR="009110C3"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and niraparib start dose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). </w:t>
      </w:r>
      <w:r w:rsidR="000103EA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e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, Kaplan–Meier estimation of PFS comparing </w:t>
      </w:r>
      <w:r w:rsidR="0000794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the three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</w:t>
      </w:r>
      <w:r w:rsidR="009935B4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</w:t>
      </w:r>
      <w:r w:rsidR="00A63D16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in</w:t>
      </w:r>
      <w:r w:rsidR="009935B4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the 8 stratification </w:t>
      </w:r>
      <w:r w:rsidR="0000794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factor analysis</w:t>
      </w:r>
      <w:r w:rsidR="00A63D16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s described in </w:t>
      </w:r>
      <w:r w:rsidR="000103EA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d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(the placebo </w:t>
      </w:r>
      <w:r w:rsidR="0000794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with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statins was the reference arm for comparison to the other </w:t>
      </w:r>
      <w:r w:rsidR="0000794F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>2</w:t>
      </w:r>
      <w:r w:rsidR="00F2748A" w:rsidRPr="004063D2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 arms: niraparib, niraparib+statin)</w:t>
      </w:r>
      <w:r w:rsidR="000103EA"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  <w:t xml:space="preserve">. </w:t>
      </w:r>
      <w:r w:rsidR="000103EA"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Statin and </w:t>
      </w:r>
      <w:r w:rsidR="000103EA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n</w:t>
      </w:r>
      <w:r w:rsidR="000103EA" w:rsidRPr="003C100D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iraparib showed synergistic combination effect (significant interaction) in this retrospective analysis</w:t>
      </w:r>
      <w:r w:rsidR="000103EA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>.</w:t>
      </w:r>
    </w:p>
    <w:p w14:paraId="4C123D5C" w14:textId="175744F0" w:rsidR="00B018A2" w:rsidRDefault="00B018A2"/>
    <w:sectPr w:rsidR="00B01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9746D"/>
    <w:rsid w:val="003C100D"/>
    <w:rsid w:val="003D14F8"/>
    <w:rsid w:val="004063D2"/>
    <w:rsid w:val="004303CC"/>
    <w:rsid w:val="00440651"/>
    <w:rsid w:val="0051011F"/>
    <w:rsid w:val="0052718E"/>
    <w:rsid w:val="0054601E"/>
    <w:rsid w:val="00563313"/>
    <w:rsid w:val="00727474"/>
    <w:rsid w:val="0074260E"/>
    <w:rsid w:val="00753989"/>
    <w:rsid w:val="007A05CC"/>
    <w:rsid w:val="008424DF"/>
    <w:rsid w:val="009110C3"/>
    <w:rsid w:val="009277EA"/>
    <w:rsid w:val="009441D3"/>
    <w:rsid w:val="009935B4"/>
    <w:rsid w:val="009C21D3"/>
    <w:rsid w:val="00A63D16"/>
    <w:rsid w:val="00A962D1"/>
    <w:rsid w:val="00AD50B4"/>
    <w:rsid w:val="00AE47AD"/>
    <w:rsid w:val="00B018A2"/>
    <w:rsid w:val="00B47D0D"/>
    <w:rsid w:val="00D800BD"/>
    <w:rsid w:val="00E878AD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customXml/itemProps3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4</cp:revision>
  <dcterms:created xsi:type="dcterms:W3CDTF">2024-11-19T18:39:00Z</dcterms:created>
  <dcterms:modified xsi:type="dcterms:W3CDTF">2024-11-19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